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B8F84" w14:textId="77777777" w:rsidR="00665327" w:rsidRPr="00F53207" w:rsidRDefault="00665327" w:rsidP="00665327">
      <w:pPr>
        <w:rPr>
          <w:b/>
          <w:bCs/>
        </w:rPr>
      </w:pPr>
      <w:r w:rsidRPr="00F53207">
        <w:rPr>
          <w:b/>
          <w:bCs/>
        </w:rPr>
        <w:t>Supplemental Tables</w:t>
      </w:r>
    </w:p>
    <w:tbl>
      <w:tblPr>
        <w:tblStyle w:val="TableGrid"/>
        <w:tblpPr w:leftFromText="180" w:rightFromText="180" w:vertAnchor="text" w:horzAnchor="margin" w:tblpY="317"/>
        <w:tblW w:w="13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45"/>
        <w:gridCol w:w="2205"/>
        <w:gridCol w:w="2119"/>
        <w:gridCol w:w="2289"/>
        <w:gridCol w:w="2181"/>
      </w:tblGrid>
      <w:tr w:rsidR="00665327" w14:paraId="31F1E676" w14:textId="77777777" w:rsidTr="001153B6">
        <w:trPr>
          <w:trHeight w:val="362"/>
        </w:trPr>
        <w:tc>
          <w:tcPr>
            <w:tcW w:w="1302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29D91DF" w14:textId="77777777" w:rsidR="00665327" w:rsidRPr="000E581C" w:rsidRDefault="00665327" w:rsidP="001153B6">
            <w:pPr>
              <w:jc w:val="center"/>
              <w:rPr>
                <w:b/>
                <w:bCs/>
                <w:sz w:val="22"/>
                <w:szCs w:val="22"/>
              </w:rPr>
            </w:pPr>
            <w:r w:rsidRPr="000E581C">
              <w:rPr>
                <w:b/>
                <w:bCs/>
                <w:sz w:val="22"/>
                <w:szCs w:val="22"/>
              </w:rPr>
              <w:t>EAGeR Binormal Regression Models for Preconception Vitamin D and Preeclampsia</w:t>
            </w:r>
          </w:p>
        </w:tc>
      </w:tr>
      <w:tr w:rsidR="00665327" w14:paraId="6DAF34FE" w14:textId="77777777" w:rsidTr="001153B6">
        <w:trPr>
          <w:trHeight w:val="621"/>
        </w:trPr>
        <w:tc>
          <w:tcPr>
            <w:tcW w:w="2790" w:type="dxa"/>
            <w:tcBorders>
              <w:top w:val="single" w:sz="4" w:space="0" w:color="auto"/>
            </w:tcBorders>
          </w:tcPr>
          <w:p w14:paraId="28231D87" w14:textId="77777777" w:rsidR="00665327" w:rsidRPr="000E581C" w:rsidRDefault="00665327" w:rsidP="001153B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63083A8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 xml:space="preserve">Preeclampsia </w:t>
            </w:r>
            <w:r>
              <w:rPr>
                <w:sz w:val="22"/>
                <w:szCs w:val="22"/>
              </w:rPr>
              <w:t xml:space="preserve"> [n/d (%)]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E37A609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Unadjusted</w:t>
            </w:r>
            <w:r w:rsidRPr="000E581C">
              <w:rPr>
                <w:sz w:val="22"/>
                <w:szCs w:val="22"/>
                <w:vertAlign w:val="superscript"/>
              </w:rPr>
              <w:t>1</w:t>
            </w:r>
          </w:p>
          <w:p w14:paraId="67E99796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R (95% CI)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07693A20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Adjusted – M1</w:t>
            </w:r>
            <w:r w:rsidRPr="000E581C">
              <w:rPr>
                <w:sz w:val="22"/>
                <w:szCs w:val="22"/>
                <w:vertAlign w:val="superscript"/>
              </w:rPr>
              <w:t>2</w:t>
            </w:r>
          </w:p>
          <w:p w14:paraId="6AE78EED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R (95% CI)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506307DE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Adjusted – M2</w:t>
            </w:r>
            <w:r w:rsidRPr="000E581C">
              <w:rPr>
                <w:sz w:val="22"/>
                <w:szCs w:val="22"/>
                <w:vertAlign w:val="superscript"/>
              </w:rPr>
              <w:t>3</w:t>
            </w:r>
          </w:p>
          <w:p w14:paraId="0231AD8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R (95% CI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46DB2B19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Adjusted – M3</w:t>
            </w:r>
            <w:r w:rsidRPr="000E581C">
              <w:rPr>
                <w:sz w:val="22"/>
                <w:szCs w:val="22"/>
                <w:vertAlign w:val="superscript"/>
              </w:rPr>
              <w:t>4</w:t>
            </w:r>
          </w:p>
          <w:p w14:paraId="61113F1D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R (95% CI)</w:t>
            </w:r>
          </w:p>
        </w:tc>
      </w:tr>
      <w:tr w:rsidR="00665327" w14:paraId="23194764" w14:textId="77777777" w:rsidTr="001153B6">
        <w:trPr>
          <w:trHeight w:val="289"/>
        </w:trPr>
        <w:tc>
          <w:tcPr>
            <w:tcW w:w="2790" w:type="dxa"/>
            <w:shd w:val="clear" w:color="auto" w:fill="E8E8E8" w:themeFill="background2"/>
          </w:tcPr>
          <w:p w14:paraId="7590DEF8" w14:textId="77777777" w:rsidR="00665327" w:rsidRDefault="00665327" w:rsidP="001153B6">
            <w:pPr>
              <w:rPr>
                <w:b/>
                <w:sz w:val="22"/>
                <w:szCs w:val="22"/>
              </w:rPr>
            </w:pPr>
            <w:r w:rsidRPr="000E581C">
              <w:rPr>
                <w:b/>
                <w:sz w:val="22"/>
                <w:szCs w:val="22"/>
              </w:rPr>
              <w:t>Underweight/Normal BMI</w:t>
            </w:r>
            <w:r>
              <w:rPr>
                <w:b/>
                <w:sz w:val="22"/>
                <w:szCs w:val="22"/>
              </w:rPr>
              <w:t xml:space="preserve"> </w:t>
            </w:r>
          </w:p>
          <w:p w14:paraId="51C6C31C" w14:textId="77777777" w:rsidR="00665327" w:rsidRPr="000E581C" w:rsidRDefault="00665327" w:rsidP="001153B6">
            <w:pPr>
              <w:rPr>
                <w:b/>
                <w:sz w:val="22"/>
                <w:szCs w:val="22"/>
              </w:rPr>
            </w:pPr>
            <w:r w:rsidRPr="00A64A01">
              <w:rPr>
                <w:bCs/>
                <w:sz w:val="22"/>
                <w:szCs w:val="22"/>
              </w:rPr>
              <w:t>(N=316)</w:t>
            </w:r>
          </w:p>
        </w:tc>
        <w:tc>
          <w:tcPr>
            <w:tcW w:w="1445" w:type="dxa"/>
            <w:shd w:val="clear" w:color="auto" w:fill="E8E8E8" w:themeFill="background2"/>
          </w:tcPr>
          <w:p w14:paraId="5137DC1E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E8E8E8" w:themeFill="background2"/>
          </w:tcPr>
          <w:p w14:paraId="670447A8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E8E8E8" w:themeFill="background2"/>
          </w:tcPr>
          <w:p w14:paraId="2A3DF34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E8E8E8" w:themeFill="background2"/>
          </w:tcPr>
          <w:p w14:paraId="25AB3002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E8E8E8" w:themeFill="background2"/>
          </w:tcPr>
          <w:p w14:paraId="335D733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</w:tr>
      <w:tr w:rsidR="00665327" w14:paraId="2F121D0B" w14:textId="77777777" w:rsidTr="001153B6">
        <w:trPr>
          <w:trHeight w:val="329"/>
        </w:trPr>
        <w:tc>
          <w:tcPr>
            <w:tcW w:w="2790" w:type="dxa"/>
          </w:tcPr>
          <w:p w14:paraId="1BD49555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 xml:space="preserve">Preconception </w:t>
            </w:r>
            <w:r>
              <w:rPr>
                <w:sz w:val="22"/>
                <w:szCs w:val="22"/>
              </w:rPr>
              <w:t>25(OH)D</w:t>
            </w:r>
          </w:p>
        </w:tc>
        <w:tc>
          <w:tcPr>
            <w:tcW w:w="1445" w:type="dxa"/>
          </w:tcPr>
          <w:p w14:paraId="457194B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05" w:type="dxa"/>
          </w:tcPr>
          <w:p w14:paraId="31637BE9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19" w:type="dxa"/>
          </w:tcPr>
          <w:p w14:paraId="50957967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89" w:type="dxa"/>
          </w:tcPr>
          <w:p w14:paraId="115F4381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81" w:type="dxa"/>
          </w:tcPr>
          <w:p w14:paraId="0EAD7299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</w:tr>
      <w:tr w:rsidR="00665327" w14:paraId="4206D056" w14:textId="77777777" w:rsidTr="001153B6">
        <w:trPr>
          <w:trHeight w:val="329"/>
        </w:trPr>
        <w:tc>
          <w:tcPr>
            <w:tcW w:w="2790" w:type="dxa"/>
          </w:tcPr>
          <w:p w14:paraId="64F0F115" w14:textId="77777777" w:rsidR="00665327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Sufficient</w:t>
            </w:r>
          </w:p>
          <w:p w14:paraId="0A5D946A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D978BB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&gt;3</w:t>
            </w:r>
            <w:r w:rsidRPr="00D978BB">
              <w:rPr>
                <w:color w:val="000000" w:themeColor="text1"/>
                <w:sz w:val="20"/>
                <w:szCs w:val="20"/>
              </w:rPr>
              <w:t>0 ng/mL)</w:t>
            </w:r>
          </w:p>
        </w:tc>
        <w:tc>
          <w:tcPr>
            <w:tcW w:w="1445" w:type="dxa"/>
          </w:tcPr>
          <w:p w14:paraId="43135B8F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27 (37)</w:t>
            </w:r>
          </w:p>
        </w:tc>
        <w:tc>
          <w:tcPr>
            <w:tcW w:w="2205" w:type="dxa"/>
          </w:tcPr>
          <w:p w14:paraId="58AC4780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  <w:tc>
          <w:tcPr>
            <w:tcW w:w="2119" w:type="dxa"/>
          </w:tcPr>
          <w:p w14:paraId="643FEF6F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  <w:tc>
          <w:tcPr>
            <w:tcW w:w="2289" w:type="dxa"/>
          </w:tcPr>
          <w:p w14:paraId="03D171C9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  <w:tc>
          <w:tcPr>
            <w:tcW w:w="2181" w:type="dxa"/>
          </w:tcPr>
          <w:p w14:paraId="1506D42F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</w:tr>
      <w:tr w:rsidR="00665327" w14:paraId="613C41E7" w14:textId="77777777" w:rsidTr="001153B6">
        <w:trPr>
          <w:trHeight w:val="329"/>
        </w:trPr>
        <w:tc>
          <w:tcPr>
            <w:tcW w:w="2790" w:type="dxa"/>
          </w:tcPr>
          <w:p w14:paraId="1A73551A" w14:textId="77777777" w:rsidR="00665327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Insufficient</w:t>
            </w:r>
          </w:p>
          <w:p w14:paraId="55948276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D978BB">
              <w:rPr>
                <w:color w:val="000000" w:themeColor="text1"/>
                <w:sz w:val="20"/>
                <w:szCs w:val="20"/>
              </w:rPr>
              <w:t>(≥20 ng/mL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D978BB">
              <w:rPr>
                <w:color w:val="000000" w:themeColor="text1"/>
                <w:sz w:val="20"/>
                <w:szCs w:val="20"/>
              </w:rPr>
              <w:t>&lt;30 ng/mL)</w:t>
            </w:r>
          </w:p>
        </w:tc>
        <w:tc>
          <w:tcPr>
            <w:tcW w:w="1445" w:type="dxa"/>
          </w:tcPr>
          <w:p w14:paraId="3D5DD5A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7 (24)</w:t>
            </w:r>
          </w:p>
        </w:tc>
        <w:tc>
          <w:tcPr>
            <w:tcW w:w="2205" w:type="dxa"/>
          </w:tcPr>
          <w:p w14:paraId="53DAAAB5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0.80 (0.29, 2.26)</w:t>
            </w:r>
          </w:p>
        </w:tc>
        <w:tc>
          <w:tcPr>
            <w:tcW w:w="2119" w:type="dxa"/>
          </w:tcPr>
          <w:p w14:paraId="06D3B454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0.62 (0.21, 1.80)</w:t>
            </w:r>
          </w:p>
        </w:tc>
        <w:tc>
          <w:tcPr>
            <w:tcW w:w="2289" w:type="dxa"/>
          </w:tcPr>
          <w:p w14:paraId="02B9B470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0.69 (0.23, 2.03)</w:t>
            </w:r>
          </w:p>
        </w:tc>
        <w:tc>
          <w:tcPr>
            <w:tcW w:w="2181" w:type="dxa"/>
          </w:tcPr>
          <w:p w14:paraId="294BEFD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</w:t>
            </w:r>
          </w:p>
        </w:tc>
      </w:tr>
      <w:tr w:rsidR="00665327" w14:paraId="4AD007F0" w14:textId="77777777" w:rsidTr="001153B6">
        <w:trPr>
          <w:trHeight w:val="329"/>
        </w:trPr>
        <w:tc>
          <w:tcPr>
            <w:tcW w:w="2790" w:type="dxa"/>
          </w:tcPr>
          <w:p w14:paraId="5FB91A00" w14:textId="77777777" w:rsidR="00665327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Deficient</w:t>
            </w:r>
          </w:p>
          <w:p w14:paraId="5B275F18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D978BB">
              <w:rPr>
                <w:sz w:val="21"/>
                <w:szCs w:val="21"/>
              </w:rPr>
              <w:t>(&lt;20 ng/mL)</w:t>
            </w:r>
          </w:p>
        </w:tc>
        <w:tc>
          <w:tcPr>
            <w:tcW w:w="1445" w:type="dxa"/>
          </w:tcPr>
          <w:p w14:paraId="1078078B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1 (18)</w:t>
            </w:r>
          </w:p>
        </w:tc>
        <w:tc>
          <w:tcPr>
            <w:tcW w:w="2205" w:type="dxa"/>
          </w:tcPr>
          <w:p w14:paraId="67C62195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1.62 (0.38, 6.87)</w:t>
            </w:r>
          </w:p>
        </w:tc>
        <w:tc>
          <w:tcPr>
            <w:tcW w:w="2119" w:type="dxa"/>
          </w:tcPr>
          <w:p w14:paraId="370332E9" w14:textId="77777777" w:rsidR="00665327" w:rsidRPr="000E581C" w:rsidRDefault="00665327" w:rsidP="001153B6">
            <w:pPr>
              <w:jc w:val="center"/>
              <w:rPr>
                <w:sz w:val="22"/>
                <w:szCs w:val="22"/>
                <w:highlight w:val="yellow"/>
              </w:rPr>
            </w:pPr>
            <w:r w:rsidRPr="000E581C">
              <w:rPr>
                <w:sz w:val="22"/>
                <w:szCs w:val="22"/>
              </w:rPr>
              <w:t>2.94 (0.62, 14.13)</w:t>
            </w:r>
          </w:p>
        </w:tc>
        <w:tc>
          <w:tcPr>
            <w:tcW w:w="2289" w:type="dxa"/>
          </w:tcPr>
          <w:p w14:paraId="10C4F00F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2.78 (0.54, 14.44)</w:t>
            </w:r>
          </w:p>
        </w:tc>
        <w:tc>
          <w:tcPr>
            <w:tcW w:w="2181" w:type="dxa"/>
          </w:tcPr>
          <w:p w14:paraId="6E3A3A00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</w:t>
            </w:r>
          </w:p>
        </w:tc>
      </w:tr>
      <w:tr w:rsidR="00665327" w14:paraId="36BE76AC" w14:textId="77777777" w:rsidTr="001153B6">
        <w:trPr>
          <w:trHeight w:val="297"/>
        </w:trPr>
        <w:tc>
          <w:tcPr>
            <w:tcW w:w="2790" w:type="dxa"/>
            <w:shd w:val="clear" w:color="auto" w:fill="E8E8E8" w:themeFill="background2"/>
          </w:tcPr>
          <w:p w14:paraId="29CD586F" w14:textId="77777777" w:rsidR="00665327" w:rsidRDefault="00665327" w:rsidP="001153B6">
            <w:pPr>
              <w:rPr>
                <w:b/>
                <w:sz w:val="22"/>
                <w:szCs w:val="22"/>
              </w:rPr>
            </w:pPr>
            <w:r w:rsidRPr="000E581C">
              <w:rPr>
                <w:b/>
                <w:sz w:val="22"/>
                <w:szCs w:val="22"/>
              </w:rPr>
              <w:t>Overweight/Obese</w:t>
            </w:r>
            <w:r>
              <w:rPr>
                <w:b/>
                <w:sz w:val="22"/>
                <w:szCs w:val="22"/>
              </w:rPr>
              <w:t xml:space="preserve"> </w:t>
            </w:r>
          </w:p>
          <w:p w14:paraId="45C6506C" w14:textId="77777777" w:rsidR="00665327" w:rsidRPr="000E581C" w:rsidRDefault="00665327" w:rsidP="001153B6">
            <w:pPr>
              <w:rPr>
                <w:b/>
                <w:sz w:val="22"/>
                <w:szCs w:val="22"/>
              </w:rPr>
            </w:pPr>
            <w:r w:rsidRPr="00A64A01">
              <w:rPr>
                <w:bCs/>
                <w:sz w:val="22"/>
                <w:szCs w:val="22"/>
              </w:rPr>
              <w:t>(N=236)</w:t>
            </w:r>
          </w:p>
        </w:tc>
        <w:tc>
          <w:tcPr>
            <w:tcW w:w="1445" w:type="dxa"/>
            <w:shd w:val="clear" w:color="auto" w:fill="E8E8E8" w:themeFill="background2"/>
          </w:tcPr>
          <w:p w14:paraId="64081E9E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E8E8E8" w:themeFill="background2"/>
          </w:tcPr>
          <w:p w14:paraId="268B7602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19" w:type="dxa"/>
            <w:shd w:val="clear" w:color="auto" w:fill="E8E8E8" w:themeFill="background2"/>
          </w:tcPr>
          <w:p w14:paraId="4F3ADFB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89" w:type="dxa"/>
            <w:shd w:val="clear" w:color="auto" w:fill="E8E8E8" w:themeFill="background2"/>
          </w:tcPr>
          <w:p w14:paraId="20A4BFF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E8E8E8" w:themeFill="background2"/>
          </w:tcPr>
          <w:p w14:paraId="6B65AD8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</w:tr>
      <w:tr w:rsidR="00665327" w14:paraId="6796BE49" w14:textId="77777777" w:rsidTr="001153B6">
        <w:trPr>
          <w:trHeight w:val="329"/>
        </w:trPr>
        <w:tc>
          <w:tcPr>
            <w:tcW w:w="2790" w:type="dxa"/>
          </w:tcPr>
          <w:p w14:paraId="43DB7688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 xml:space="preserve">Preconception </w:t>
            </w:r>
            <w:r>
              <w:rPr>
                <w:sz w:val="22"/>
                <w:szCs w:val="22"/>
              </w:rPr>
              <w:t>25(OH)D</w:t>
            </w:r>
          </w:p>
        </w:tc>
        <w:tc>
          <w:tcPr>
            <w:tcW w:w="1445" w:type="dxa"/>
          </w:tcPr>
          <w:p w14:paraId="555F1546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05" w:type="dxa"/>
          </w:tcPr>
          <w:p w14:paraId="3BBFFE6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19" w:type="dxa"/>
          </w:tcPr>
          <w:p w14:paraId="4F8FF622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89" w:type="dxa"/>
          </w:tcPr>
          <w:p w14:paraId="60E25715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81" w:type="dxa"/>
          </w:tcPr>
          <w:p w14:paraId="6633AD9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</w:p>
        </w:tc>
      </w:tr>
      <w:tr w:rsidR="00665327" w14:paraId="2620AE80" w14:textId="77777777" w:rsidTr="001153B6">
        <w:trPr>
          <w:trHeight w:val="329"/>
        </w:trPr>
        <w:tc>
          <w:tcPr>
            <w:tcW w:w="2790" w:type="dxa"/>
          </w:tcPr>
          <w:p w14:paraId="1D0EE737" w14:textId="77777777" w:rsidR="00665327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Sufficient</w:t>
            </w:r>
          </w:p>
          <w:p w14:paraId="5FC8E3A6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D978BB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&gt;3</w:t>
            </w:r>
            <w:r w:rsidRPr="00D978BB">
              <w:rPr>
                <w:color w:val="000000" w:themeColor="text1"/>
                <w:sz w:val="20"/>
                <w:szCs w:val="20"/>
              </w:rPr>
              <w:t>0 ng/mL)</w:t>
            </w:r>
          </w:p>
        </w:tc>
        <w:tc>
          <w:tcPr>
            <w:tcW w:w="1445" w:type="dxa"/>
          </w:tcPr>
          <w:p w14:paraId="38D239C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27 (63)</w:t>
            </w:r>
          </w:p>
        </w:tc>
        <w:tc>
          <w:tcPr>
            <w:tcW w:w="2205" w:type="dxa"/>
          </w:tcPr>
          <w:p w14:paraId="73FEBB3D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  <w:tc>
          <w:tcPr>
            <w:tcW w:w="2119" w:type="dxa"/>
          </w:tcPr>
          <w:p w14:paraId="0E62055B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  <w:tc>
          <w:tcPr>
            <w:tcW w:w="2289" w:type="dxa"/>
          </w:tcPr>
          <w:p w14:paraId="617420A4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  <w:tc>
          <w:tcPr>
            <w:tcW w:w="2181" w:type="dxa"/>
          </w:tcPr>
          <w:p w14:paraId="3F151057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ref</w:t>
            </w:r>
          </w:p>
        </w:tc>
      </w:tr>
      <w:tr w:rsidR="00665327" w14:paraId="68B57055" w14:textId="77777777" w:rsidTr="001153B6">
        <w:trPr>
          <w:trHeight w:val="329"/>
        </w:trPr>
        <w:tc>
          <w:tcPr>
            <w:tcW w:w="2790" w:type="dxa"/>
          </w:tcPr>
          <w:p w14:paraId="4ED3369F" w14:textId="77777777" w:rsidR="00665327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Insufficient</w:t>
            </w:r>
          </w:p>
          <w:p w14:paraId="17E34E9A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D978BB">
              <w:rPr>
                <w:color w:val="000000" w:themeColor="text1"/>
                <w:sz w:val="20"/>
                <w:szCs w:val="20"/>
              </w:rPr>
              <w:t>(≥20 ng/mL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D978BB">
              <w:rPr>
                <w:color w:val="000000" w:themeColor="text1"/>
                <w:sz w:val="20"/>
                <w:szCs w:val="20"/>
              </w:rPr>
              <w:t>&lt;30 ng/mL)</w:t>
            </w:r>
          </w:p>
        </w:tc>
        <w:tc>
          <w:tcPr>
            <w:tcW w:w="1445" w:type="dxa"/>
          </w:tcPr>
          <w:p w14:paraId="064B1F73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7 (76)</w:t>
            </w:r>
          </w:p>
        </w:tc>
        <w:tc>
          <w:tcPr>
            <w:tcW w:w="2205" w:type="dxa"/>
          </w:tcPr>
          <w:p w14:paraId="0B02266B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0.72 (0.69, 2.83)</w:t>
            </w:r>
          </w:p>
        </w:tc>
        <w:tc>
          <w:tcPr>
            <w:tcW w:w="2119" w:type="dxa"/>
          </w:tcPr>
          <w:p w14:paraId="6C888DB7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0.82 (0.42 1.60)</w:t>
            </w:r>
          </w:p>
        </w:tc>
        <w:tc>
          <w:tcPr>
            <w:tcW w:w="2289" w:type="dxa"/>
          </w:tcPr>
          <w:p w14:paraId="4DB1A42F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0.79 (0.41, 1.55)</w:t>
            </w:r>
          </w:p>
        </w:tc>
        <w:tc>
          <w:tcPr>
            <w:tcW w:w="2181" w:type="dxa"/>
          </w:tcPr>
          <w:p w14:paraId="32F47EE9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</w:t>
            </w:r>
          </w:p>
        </w:tc>
      </w:tr>
      <w:tr w:rsidR="00665327" w14:paraId="6E270C55" w14:textId="77777777" w:rsidTr="001153B6">
        <w:trPr>
          <w:trHeight w:val="297"/>
        </w:trPr>
        <w:tc>
          <w:tcPr>
            <w:tcW w:w="2790" w:type="dxa"/>
            <w:tcBorders>
              <w:bottom w:val="single" w:sz="4" w:space="0" w:color="auto"/>
            </w:tcBorders>
          </w:tcPr>
          <w:p w14:paraId="13A355DB" w14:textId="77777777" w:rsidR="00665327" w:rsidRDefault="00665327" w:rsidP="001153B6">
            <w:pPr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Deficient</w:t>
            </w:r>
          </w:p>
          <w:p w14:paraId="7C217863" w14:textId="77777777" w:rsidR="00665327" w:rsidRPr="000E581C" w:rsidRDefault="00665327" w:rsidP="001153B6">
            <w:pPr>
              <w:rPr>
                <w:sz w:val="22"/>
                <w:szCs w:val="22"/>
              </w:rPr>
            </w:pPr>
            <w:r w:rsidRPr="00D978BB">
              <w:rPr>
                <w:sz w:val="21"/>
                <w:szCs w:val="21"/>
              </w:rPr>
              <w:t>(&lt;20 ng/mL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B147942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1 (73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4B7CA63A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1.40 (0.69, 2.83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0801E354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1.92 (0.82, 4.48)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4B7AC257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 w:rsidRPr="000E581C">
              <w:rPr>
                <w:sz w:val="22"/>
                <w:szCs w:val="22"/>
              </w:rPr>
              <w:t>1.74 (0.74, 4.11)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F7E5F9E" w14:textId="77777777" w:rsidR="00665327" w:rsidRPr="000E581C" w:rsidRDefault="00665327" w:rsidP="001153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ty</w:t>
            </w:r>
          </w:p>
        </w:tc>
      </w:tr>
    </w:tbl>
    <w:p w14:paraId="6B111435" w14:textId="77777777" w:rsidR="00665327" w:rsidRPr="00F052C3" w:rsidRDefault="00665327" w:rsidP="00665327">
      <w:pPr>
        <w:spacing w:line="480" w:lineRule="auto"/>
        <w:rPr>
          <w:sz w:val="22"/>
          <w:szCs w:val="22"/>
          <w:vertAlign w:val="superscript"/>
        </w:rPr>
      </w:pPr>
      <w:r w:rsidRPr="00F052C3">
        <w:rPr>
          <w:b/>
          <w:bCs/>
          <w:sz w:val="22"/>
          <w:szCs w:val="22"/>
        </w:rPr>
        <w:t>Table 1.</w:t>
      </w:r>
      <w:r w:rsidRPr="00F052C3">
        <w:rPr>
          <w:sz w:val="22"/>
          <w:szCs w:val="22"/>
        </w:rPr>
        <w:t xml:space="preserve"> Unadjusted and </w:t>
      </w:r>
      <w:r>
        <w:rPr>
          <w:sz w:val="22"/>
          <w:szCs w:val="22"/>
        </w:rPr>
        <w:t>A</w:t>
      </w:r>
      <w:r w:rsidRPr="00F052C3">
        <w:rPr>
          <w:sz w:val="22"/>
          <w:szCs w:val="22"/>
        </w:rPr>
        <w:t xml:space="preserve">djusted Risk Ratio (RR) of </w:t>
      </w:r>
      <w:r>
        <w:rPr>
          <w:sz w:val="22"/>
          <w:szCs w:val="22"/>
        </w:rPr>
        <w:t>P</w:t>
      </w:r>
      <w:r w:rsidRPr="00F052C3">
        <w:rPr>
          <w:sz w:val="22"/>
          <w:szCs w:val="22"/>
        </w:rPr>
        <w:t xml:space="preserve">reconception </w:t>
      </w:r>
      <w:r>
        <w:rPr>
          <w:sz w:val="22"/>
          <w:szCs w:val="22"/>
        </w:rPr>
        <w:t>V</w:t>
      </w:r>
      <w:r w:rsidRPr="00F052C3">
        <w:rPr>
          <w:sz w:val="22"/>
          <w:szCs w:val="22"/>
        </w:rPr>
        <w:t xml:space="preserve">itamin D, </w:t>
      </w:r>
      <w:r>
        <w:rPr>
          <w:sz w:val="22"/>
          <w:szCs w:val="22"/>
        </w:rPr>
        <w:t>C</w:t>
      </w:r>
      <w:r w:rsidRPr="00F052C3">
        <w:rPr>
          <w:sz w:val="22"/>
          <w:szCs w:val="22"/>
        </w:rPr>
        <w:t xml:space="preserve">ategorical BMI, and </w:t>
      </w:r>
      <w:r>
        <w:rPr>
          <w:sz w:val="22"/>
          <w:szCs w:val="22"/>
        </w:rPr>
        <w:t>P</w:t>
      </w:r>
      <w:r w:rsidRPr="00F052C3">
        <w:rPr>
          <w:sz w:val="22"/>
          <w:szCs w:val="22"/>
        </w:rPr>
        <w:t>reeclampsia: EAGeR Data.</w:t>
      </w:r>
    </w:p>
    <w:p w14:paraId="094134DC" w14:textId="77777777" w:rsidR="00665327" w:rsidRPr="00110F3A" w:rsidRDefault="00665327" w:rsidP="00665327">
      <w:pPr>
        <w:rPr>
          <w:sz w:val="22"/>
          <w:szCs w:val="22"/>
        </w:rPr>
      </w:pPr>
      <w:r w:rsidRPr="00110F3A">
        <w:rPr>
          <w:sz w:val="22"/>
          <w:szCs w:val="22"/>
          <w:vertAlign w:val="superscript"/>
        </w:rPr>
        <w:t>1</w:t>
      </w:r>
      <w:r w:rsidRPr="00110F3A">
        <w:rPr>
          <w:sz w:val="22"/>
          <w:szCs w:val="22"/>
        </w:rPr>
        <w:t>Unadjusted for any confounders</w:t>
      </w:r>
    </w:p>
    <w:p w14:paraId="25959C4A" w14:textId="77777777" w:rsidR="00665327" w:rsidRPr="004E175C" w:rsidRDefault="00665327" w:rsidP="00665327">
      <w:pPr>
        <w:jc w:val="both"/>
        <w:rPr>
          <w:sz w:val="20"/>
          <w:szCs w:val="20"/>
        </w:rPr>
      </w:pPr>
      <w:r w:rsidRPr="00110F3A">
        <w:rPr>
          <w:sz w:val="22"/>
          <w:szCs w:val="22"/>
          <w:vertAlign w:val="superscript"/>
        </w:rPr>
        <w:t>2</w:t>
      </w:r>
      <w:r w:rsidRPr="002D6FF1">
        <w:rPr>
          <w:sz w:val="20"/>
          <w:szCs w:val="20"/>
        </w:rPr>
        <w:t>Adjusted for all sociodemographic covariates</w:t>
      </w:r>
      <w:r w:rsidRPr="002D6FF1">
        <w:rPr>
          <w:color w:val="000000" w:themeColor="text1"/>
          <w:sz w:val="20"/>
          <w:szCs w:val="20"/>
        </w:rPr>
        <w:t xml:space="preserve"> which include age, exercise, income, race, education, parity, employment, and season</w:t>
      </w:r>
      <w:r w:rsidRPr="002D6FF1">
        <w:rPr>
          <w:sz w:val="20"/>
          <w:szCs w:val="20"/>
        </w:rPr>
        <w:t xml:space="preserve"> </w:t>
      </w:r>
    </w:p>
    <w:p w14:paraId="7799777B" w14:textId="77777777" w:rsidR="00665327" w:rsidRPr="00110F3A" w:rsidRDefault="00665327" w:rsidP="00665327">
      <w:pPr>
        <w:rPr>
          <w:sz w:val="22"/>
          <w:szCs w:val="22"/>
        </w:rPr>
      </w:pPr>
      <w:r w:rsidRPr="00110F3A">
        <w:rPr>
          <w:sz w:val="22"/>
          <w:szCs w:val="22"/>
          <w:vertAlign w:val="superscript"/>
        </w:rPr>
        <w:t>3</w:t>
      </w:r>
      <w:r w:rsidRPr="002D6FF1">
        <w:rPr>
          <w:sz w:val="20"/>
          <w:szCs w:val="20"/>
        </w:rPr>
        <w:t xml:space="preserve">Adjusted for all sociodemographic and lifestyle covariates </w:t>
      </w:r>
      <w:r w:rsidRPr="002D6FF1">
        <w:rPr>
          <w:color w:val="000000" w:themeColor="text1"/>
          <w:sz w:val="20"/>
          <w:szCs w:val="20"/>
        </w:rPr>
        <w:t>which included age, smoking, season, exercise, income, race, education, alcohol, parity, aspirin, employment, vitamins, and BMI</w:t>
      </w:r>
      <w:r w:rsidRPr="002D6FF1">
        <w:rPr>
          <w:sz w:val="20"/>
          <w:szCs w:val="20"/>
        </w:rPr>
        <w:t xml:space="preserve"> </w:t>
      </w:r>
      <w:r w:rsidRPr="00032EC2">
        <w:rPr>
          <w:sz w:val="20"/>
          <w:szCs w:val="20"/>
        </w:rPr>
        <w:t xml:space="preserve">(categorical: </w:t>
      </w:r>
      <w:r w:rsidRPr="00D978BB">
        <w:rPr>
          <w:sz w:val="20"/>
          <w:szCs w:val="20"/>
        </w:rPr>
        <w:t>overall, underweight/normal, and overweight/obese</w:t>
      </w:r>
      <w:r>
        <w:rPr>
          <w:sz w:val="22"/>
          <w:szCs w:val="22"/>
        </w:rPr>
        <w:t>)</w:t>
      </w:r>
    </w:p>
    <w:p w14:paraId="55899727" w14:textId="77777777" w:rsidR="00665327" w:rsidRDefault="00665327" w:rsidP="00665327">
      <w:r w:rsidRPr="00110F3A">
        <w:rPr>
          <w:sz w:val="22"/>
          <w:szCs w:val="22"/>
          <w:vertAlign w:val="superscript"/>
        </w:rPr>
        <w:t>4</w:t>
      </w:r>
      <w:r w:rsidRPr="002D6FF1">
        <w:rPr>
          <w:sz w:val="20"/>
          <w:szCs w:val="20"/>
        </w:rPr>
        <w:t xml:space="preserve">Adjusted for all sociodemographic covariates and lifestyle covariates </w:t>
      </w:r>
      <w:r w:rsidRPr="002D6FF1">
        <w:rPr>
          <w:color w:val="000000" w:themeColor="text1"/>
          <w:sz w:val="20"/>
          <w:szCs w:val="20"/>
        </w:rPr>
        <w:t>which included age, smoking, season, exercise, income, race, education, alcohol, parity, aspirin, employment, and vitamins</w:t>
      </w:r>
      <w:r w:rsidRPr="002D6FF1">
        <w:rPr>
          <w:sz w:val="20"/>
          <w:szCs w:val="20"/>
        </w:rPr>
        <w:t xml:space="preserve"> except for BMI</w:t>
      </w:r>
      <w:r>
        <w:rPr>
          <w:sz w:val="20"/>
          <w:szCs w:val="20"/>
        </w:rPr>
        <w:t xml:space="preserve"> (</w:t>
      </w:r>
      <w:r w:rsidRPr="00032EC2">
        <w:rPr>
          <w:sz w:val="20"/>
          <w:szCs w:val="20"/>
        </w:rPr>
        <w:t xml:space="preserve">categorical: </w:t>
      </w:r>
      <w:r w:rsidRPr="00D978BB">
        <w:rPr>
          <w:sz w:val="20"/>
          <w:szCs w:val="20"/>
        </w:rPr>
        <w:t>overall, underweight/normal, and overweight/obese</w:t>
      </w:r>
      <w:r>
        <w:rPr>
          <w:sz w:val="22"/>
          <w:szCs w:val="22"/>
        </w:rPr>
        <w:t>)</w:t>
      </w:r>
    </w:p>
    <w:p w14:paraId="1AC4D044" w14:textId="77777777" w:rsidR="00E81360" w:rsidRDefault="00E81360"/>
    <w:sectPr w:rsidR="00E81360" w:rsidSect="006653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27"/>
    <w:rsid w:val="000109B6"/>
    <w:rsid w:val="00035E32"/>
    <w:rsid w:val="00075C3A"/>
    <w:rsid w:val="000C6DB7"/>
    <w:rsid w:val="001110AA"/>
    <w:rsid w:val="001315D9"/>
    <w:rsid w:val="00132A2D"/>
    <w:rsid w:val="00141568"/>
    <w:rsid w:val="00145443"/>
    <w:rsid w:val="00147B76"/>
    <w:rsid w:val="00180FE6"/>
    <w:rsid w:val="001C60A0"/>
    <w:rsid w:val="001E373C"/>
    <w:rsid w:val="001F43A6"/>
    <w:rsid w:val="00207F46"/>
    <w:rsid w:val="002177F4"/>
    <w:rsid w:val="002364C1"/>
    <w:rsid w:val="0023679C"/>
    <w:rsid w:val="00275901"/>
    <w:rsid w:val="00286DDA"/>
    <w:rsid w:val="00294EC8"/>
    <w:rsid w:val="00296FCC"/>
    <w:rsid w:val="002E1A47"/>
    <w:rsid w:val="002E1CB0"/>
    <w:rsid w:val="00304BF6"/>
    <w:rsid w:val="00327F11"/>
    <w:rsid w:val="00331957"/>
    <w:rsid w:val="00332A00"/>
    <w:rsid w:val="00354CD5"/>
    <w:rsid w:val="00356D35"/>
    <w:rsid w:val="00360923"/>
    <w:rsid w:val="00371A1F"/>
    <w:rsid w:val="003759CD"/>
    <w:rsid w:val="003824B0"/>
    <w:rsid w:val="003868CA"/>
    <w:rsid w:val="003C1531"/>
    <w:rsid w:val="003C201F"/>
    <w:rsid w:val="003F3D7F"/>
    <w:rsid w:val="0040605E"/>
    <w:rsid w:val="00407BDD"/>
    <w:rsid w:val="00415EFD"/>
    <w:rsid w:val="00430550"/>
    <w:rsid w:val="004519FA"/>
    <w:rsid w:val="00462D76"/>
    <w:rsid w:val="00463570"/>
    <w:rsid w:val="0047796D"/>
    <w:rsid w:val="00491862"/>
    <w:rsid w:val="00493DF0"/>
    <w:rsid w:val="00497BCE"/>
    <w:rsid w:val="004E5EBA"/>
    <w:rsid w:val="005431ED"/>
    <w:rsid w:val="0056197A"/>
    <w:rsid w:val="00563C72"/>
    <w:rsid w:val="0057332C"/>
    <w:rsid w:val="00596457"/>
    <w:rsid w:val="005B19D8"/>
    <w:rsid w:val="005C2994"/>
    <w:rsid w:val="005C794F"/>
    <w:rsid w:val="005D091B"/>
    <w:rsid w:val="005F1FA0"/>
    <w:rsid w:val="006055FA"/>
    <w:rsid w:val="00613239"/>
    <w:rsid w:val="00615964"/>
    <w:rsid w:val="00620768"/>
    <w:rsid w:val="006228B9"/>
    <w:rsid w:val="00636CB2"/>
    <w:rsid w:val="006449BA"/>
    <w:rsid w:val="00665327"/>
    <w:rsid w:val="00695C80"/>
    <w:rsid w:val="006A04F4"/>
    <w:rsid w:val="006B5AE1"/>
    <w:rsid w:val="006B6D09"/>
    <w:rsid w:val="006D6B1A"/>
    <w:rsid w:val="006E1CFC"/>
    <w:rsid w:val="006E2383"/>
    <w:rsid w:val="006E7382"/>
    <w:rsid w:val="007050EC"/>
    <w:rsid w:val="00736AA1"/>
    <w:rsid w:val="007433D9"/>
    <w:rsid w:val="00744586"/>
    <w:rsid w:val="007521B6"/>
    <w:rsid w:val="0075485C"/>
    <w:rsid w:val="007670E3"/>
    <w:rsid w:val="0076713F"/>
    <w:rsid w:val="00783E08"/>
    <w:rsid w:val="007A2D55"/>
    <w:rsid w:val="007B0F7D"/>
    <w:rsid w:val="007D115B"/>
    <w:rsid w:val="007E29BA"/>
    <w:rsid w:val="00821FC1"/>
    <w:rsid w:val="00824D77"/>
    <w:rsid w:val="00850118"/>
    <w:rsid w:val="00855C0F"/>
    <w:rsid w:val="0085696D"/>
    <w:rsid w:val="00866395"/>
    <w:rsid w:val="00866C46"/>
    <w:rsid w:val="008A4903"/>
    <w:rsid w:val="008D226A"/>
    <w:rsid w:val="008D3248"/>
    <w:rsid w:val="008E77FE"/>
    <w:rsid w:val="009021BC"/>
    <w:rsid w:val="00904F2A"/>
    <w:rsid w:val="0091140F"/>
    <w:rsid w:val="0092238E"/>
    <w:rsid w:val="00925978"/>
    <w:rsid w:val="00932351"/>
    <w:rsid w:val="00937C05"/>
    <w:rsid w:val="009605EC"/>
    <w:rsid w:val="0096511B"/>
    <w:rsid w:val="00972310"/>
    <w:rsid w:val="00974AE5"/>
    <w:rsid w:val="009817DE"/>
    <w:rsid w:val="0099407D"/>
    <w:rsid w:val="009D7C59"/>
    <w:rsid w:val="009F4750"/>
    <w:rsid w:val="00A20865"/>
    <w:rsid w:val="00A250BD"/>
    <w:rsid w:val="00A4617B"/>
    <w:rsid w:val="00A74D2F"/>
    <w:rsid w:val="00AA38E4"/>
    <w:rsid w:val="00AD1ED0"/>
    <w:rsid w:val="00AE1FA5"/>
    <w:rsid w:val="00AE77B7"/>
    <w:rsid w:val="00B21B03"/>
    <w:rsid w:val="00B21DB5"/>
    <w:rsid w:val="00B41911"/>
    <w:rsid w:val="00B4559D"/>
    <w:rsid w:val="00B47C83"/>
    <w:rsid w:val="00B578FE"/>
    <w:rsid w:val="00B66D67"/>
    <w:rsid w:val="00B744BF"/>
    <w:rsid w:val="00B749B3"/>
    <w:rsid w:val="00B80278"/>
    <w:rsid w:val="00B836F0"/>
    <w:rsid w:val="00BA7872"/>
    <w:rsid w:val="00BB1A2E"/>
    <w:rsid w:val="00BD7244"/>
    <w:rsid w:val="00BE55DB"/>
    <w:rsid w:val="00BE7521"/>
    <w:rsid w:val="00BF61B7"/>
    <w:rsid w:val="00C05C8E"/>
    <w:rsid w:val="00C11C49"/>
    <w:rsid w:val="00C1628E"/>
    <w:rsid w:val="00C3235F"/>
    <w:rsid w:val="00C357AB"/>
    <w:rsid w:val="00C45B5E"/>
    <w:rsid w:val="00C67DB7"/>
    <w:rsid w:val="00C722C9"/>
    <w:rsid w:val="00C91746"/>
    <w:rsid w:val="00CA0CCC"/>
    <w:rsid w:val="00CA10F1"/>
    <w:rsid w:val="00CC617F"/>
    <w:rsid w:val="00CD00EA"/>
    <w:rsid w:val="00CD38CF"/>
    <w:rsid w:val="00CD6BE8"/>
    <w:rsid w:val="00CE28A7"/>
    <w:rsid w:val="00CE5F0B"/>
    <w:rsid w:val="00D227AB"/>
    <w:rsid w:val="00D32480"/>
    <w:rsid w:val="00D373FC"/>
    <w:rsid w:val="00D75CEA"/>
    <w:rsid w:val="00DA6C5C"/>
    <w:rsid w:val="00DB3ACB"/>
    <w:rsid w:val="00DC2DE7"/>
    <w:rsid w:val="00DD7183"/>
    <w:rsid w:val="00DF12BE"/>
    <w:rsid w:val="00DF2BBD"/>
    <w:rsid w:val="00E01794"/>
    <w:rsid w:val="00E81360"/>
    <w:rsid w:val="00E8151D"/>
    <w:rsid w:val="00EA09E5"/>
    <w:rsid w:val="00EA7E4C"/>
    <w:rsid w:val="00EC0F67"/>
    <w:rsid w:val="00ED3A2E"/>
    <w:rsid w:val="00EE1C27"/>
    <w:rsid w:val="00EE6958"/>
    <w:rsid w:val="00EF6B5F"/>
    <w:rsid w:val="00EF79F4"/>
    <w:rsid w:val="00F36E8D"/>
    <w:rsid w:val="00F377B2"/>
    <w:rsid w:val="00F4587A"/>
    <w:rsid w:val="00F56B9E"/>
    <w:rsid w:val="00F83F99"/>
    <w:rsid w:val="00FB3F31"/>
    <w:rsid w:val="00FC788A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0F631"/>
  <w15:chartTrackingRefBased/>
  <w15:docId w15:val="{11D91CD1-F85D-0540-9322-F6F932F4C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3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3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3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3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3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3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3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3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3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3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3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5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3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5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3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5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3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5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3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3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Alkhalaf</dc:creator>
  <cp:keywords/>
  <dc:description/>
  <cp:lastModifiedBy>Zeina Alkhalaf</cp:lastModifiedBy>
  <cp:revision>1</cp:revision>
  <dcterms:created xsi:type="dcterms:W3CDTF">2025-08-21T11:39:00Z</dcterms:created>
  <dcterms:modified xsi:type="dcterms:W3CDTF">2025-08-21T11:39:00Z</dcterms:modified>
</cp:coreProperties>
</file>